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DEF69" w14:textId="3E071B72" w:rsidR="008B5F8D" w:rsidRDefault="008B5F8D" w:rsidP="008B5F8D">
      <w:pPr>
        <w:rPr>
          <w:sz w:val="22"/>
          <w:szCs w:val="22"/>
        </w:rPr>
      </w:pPr>
      <w:r w:rsidRPr="006930E8">
        <w:rPr>
          <w:b/>
          <w:bCs/>
          <w:sz w:val="22"/>
          <w:szCs w:val="22"/>
        </w:rPr>
        <w:t>S2</w:t>
      </w:r>
      <w:r>
        <w:rPr>
          <w:b/>
          <w:bCs/>
          <w:sz w:val="22"/>
          <w:szCs w:val="22"/>
        </w:rPr>
        <w:t xml:space="preserve"> Table</w:t>
      </w:r>
      <w:r w:rsidRPr="006930E8">
        <w:rPr>
          <w:b/>
          <w:bCs/>
          <w:sz w:val="22"/>
          <w:szCs w:val="22"/>
        </w:rPr>
        <w:t>.</w:t>
      </w:r>
      <w:r w:rsidRPr="006930E8">
        <w:rPr>
          <w:sz w:val="22"/>
          <w:szCs w:val="22"/>
        </w:rPr>
        <w:t xml:space="preserve"> Linear mixed-effects regression models </w:t>
      </w:r>
      <w:proofErr w:type="gramStart"/>
      <w:r w:rsidRPr="006930E8">
        <w:rPr>
          <w:sz w:val="22"/>
          <w:szCs w:val="22"/>
        </w:rPr>
        <w:t>results</w:t>
      </w:r>
      <w:proofErr w:type="gramEnd"/>
      <w:r w:rsidRPr="006930E8">
        <w:rPr>
          <w:sz w:val="22"/>
          <w:szCs w:val="22"/>
        </w:rPr>
        <w:t xml:space="preserve"> from Study 1 using unfamiliarity to predict </w:t>
      </w:r>
      <w:r>
        <w:rPr>
          <w:sz w:val="22"/>
          <w:szCs w:val="22"/>
        </w:rPr>
        <w:t>number of piloerection episodes</w:t>
      </w:r>
      <w:r w:rsidRPr="006930E8">
        <w:rPr>
          <w:sz w:val="22"/>
          <w:szCs w:val="22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7"/>
        <w:gridCol w:w="1286"/>
        <w:gridCol w:w="837"/>
        <w:gridCol w:w="783"/>
        <w:gridCol w:w="222"/>
        <w:gridCol w:w="1046"/>
        <w:gridCol w:w="962"/>
        <w:gridCol w:w="899"/>
      </w:tblGrid>
      <w:tr w:rsidR="008B5F8D" w:rsidRPr="00BB581C" w14:paraId="4F92CFB8" w14:textId="77777777" w:rsidTr="00B00491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767C05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07C73" w14:textId="77777777" w:rsidR="008B5F8D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otal number of 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iloerection events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if </w:t>
            </w:r>
          </w:p>
          <w:p w14:paraId="7D32F6D4" w14:textId="77777777" w:rsidR="008B5F8D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video was previously 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un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seen </w:t>
            </w:r>
          </w:p>
          <w:p w14:paraId="273425E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(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R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= .03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F6870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64FC6" w14:textId="77777777" w:rsidR="008B5F8D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Total number of 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piloerection events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if </w:t>
            </w:r>
          </w:p>
          <w:p w14:paraId="61DF5CE2" w14:textId="77777777" w:rsidR="008B5F8D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video has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a twist ending  </w:t>
            </w:r>
          </w:p>
          <w:p w14:paraId="50FB30FA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(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R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= .02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)</w:t>
            </w:r>
          </w:p>
        </w:tc>
      </w:tr>
      <w:tr w:rsidR="008B5F8D" w:rsidRPr="00BB581C" w14:paraId="3D33C320" w14:textId="77777777" w:rsidTr="00B00491">
        <w:trPr>
          <w:trHeight w:val="3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AB12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BA97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Log-od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FFA8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B0D7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r</w:t>
            </w:r>
            <w:r w:rsidRPr="00D92EB6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F5A9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07CC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E7D0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0B13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sr</w:t>
            </w:r>
            <w:r w:rsidRPr="00D92EB6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B5F8D" w:rsidRPr="00BB581C" w14:paraId="00C03CC0" w14:textId="77777777" w:rsidTr="00B0049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9B2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Avengers: endg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7B0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0.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35A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A6C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AC33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E7A2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A27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1E03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  <w:tr w:rsidR="008B5F8D" w:rsidRPr="00BB581C" w14:paraId="73CEFCCB" w14:textId="77777777" w:rsidTr="00B004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530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Dear </w:t>
            </w:r>
            <w:proofErr w:type="gramStart"/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Brother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6F6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046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A68E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695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A4BE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150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304E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  <w:tr w:rsidR="008B5F8D" w:rsidRPr="00BB581C" w14:paraId="25CB401B" w14:textId="77777777" w:rsidTr="00B004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FD7E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Thank you, M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D75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1D73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843D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1297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36A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7D64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DAD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  <w:tr w:rsidR="008B5F8D" w:rsidRPr="00BB581C" w14:paraId="5CCC9769" w14:textId="77777777" w:rsidTr="00B004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FF83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Ri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4CD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1FDD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C19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A9E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F994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75DD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39E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  <w:tr w:rsidR="008B5F8D" w:rsidRPr="00BB581C" w14:paraId="4470C646" w14:textId="77777777" w:rsidTr="00B004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9074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Sandy Hook Prom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EE7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08D1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E5AE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769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314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F198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3AC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  <w:tr w:rsidR="008B5F8D" w:rsidRPr="00BB581C" w14:paraId="235A814A" w14:textId="77777777" w:rsidTr="00B004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4EA3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993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9562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74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C828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6D30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AF4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69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  <w:tr w:rsidR="008B5F8D" w:rsidRPr="00BB581C" w14:paraId="3AC8F097" w14:textId="77777777" w:rsidTr="00B0049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CA93" w14:textId="77777777" w:rsidR="008B5F8D" w:rsidRPr="00BB581C" w:rsidRDefault="008B5F8D" w:rsidP="00B00491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10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year</w:t>
            </w: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-</w:t>
            </w: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old si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494F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48B9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59FB4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5C3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B4B35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FFE7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1DFB" w14:textId="77777777" w:rsidR="008B5F8D" w:rsidRPr="00BB581C" w:rsidRDefault="008B5F8D" w:rsidP="00B00491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BB581C">
              <w:rPr>
                <w:rFonts w:ascii="Arial Narrow" w:hAnsi="Arial Narrow" w:cs="Calibri"/>
                <w:color w:val="000000"/>
                <w:sz w:val="20"/>
                <w:szCs w:val="20"/>
              </w:rPr>
              <w:t>&lt; .01</w:t>
            </w:r>
          </w:p>
        </w:tc>
      </w:tr>
    </w:tbl>
    <w:p w14:paraId="49C2927E" w14:textId="77777777" w:rsidR="008B5F8D" w:rsidRPr="006930E8" w:rsidRDefault="008B5F8D" w:rsidP="008B5F8D">
      <w:pPr>
        <w:rPr>
          <w:sz w:val="22"/>
          <w:szCs w:val="22"/>
        </w:rPr>
      </w:pPr>
      <w:r w:rsidRPr="006930E8">
        <w:rPr>
          <w:i/>
          <w:iCs/>
          <w:sz w:val="22"/>
          <w:szCs w:val="22"/>
        </w:rPr>
        <w:t xml:space="preserve">Note: </w:t>
      </w:r>
      <w:r w:rsidRPr="006930E8">
        <w:rPr>
          <w:sz w:val="22"/>
          <w:szCs w:val="22"/>
        </w:rPr>
        <w:t>Familiarity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non</w:t>
      </w:r>
      <w:r>
        <w:rPr>
          <w:sz w:val="22"/>
          <w:szCs w:val="22"/>
        </w:rPr>
        <w:t>-twist ending</w:t>
      </w:r>
      <w:r w:rsidRPr="006930E8">
        <w:rPr>
          <w:sz w:val="22"/>
          <w:szCs w:val="22"/>
        </w:rPr>
        <w:t xml:space="preserve"> </w:t>
      </w:r>
      <w:r>
        <w:rPr>
          <w:sz w:val="22"/>
          <w:szCs w:val="22"/>
        </w:rPr>
        <w:t>are</w:t>
      </w:r>
      <w:r w:rsidRPr="006930E8">
        <w:rPr>
          <w:sz w:val="22"/>
          <w:szCs w:val="22"/>
        </w:rPr>
        <w:t xml:space="preserve"> the reference condition</w:t>
      </w:r>
      <w:r>
        <w:rPr>
          <w:sz w:val="22"/>
          <w:szCs w:val="22"/>
        </w:rPr>
        <w:t>s</w:t>
      </w:r>
      <w:r w:rsidRPr="006930E8">
        <w:rPr>
          <w:sz w:val="22"/>
          <w:szCs w:val="22"/>
        </w:rPr>
        <w:t>; R</w:t>
      </w:r>
      <w:r w:rsidRPr="006930E8">
        <w:rPr>
          <w:sz w:val="22"/>
          <w:szCs w:val="22"/>
          <w:vertAlign w:val="superscript"/>
        </w:rPr>
        <w:t>2</w:t>
      </w:r>
      <w:r w:rsidRPr="006930E8">
        <w:rPr>
          <w:sz w:val="22"/>
          <w:szCs w:val="22"/>
        </w:rPr>
        <w:t xml:space="preserve"> indicates total model variance; sr</w:t>
      </w:r>
      <w:r w:rsidRPr="006930E8">
        <w:rPr>
          <w:sz w:val="22"/>
          <w:szCs w:val="22"/>
          <w:vertAlign w:val="superscript"/>
        </w:rPr>
        <w:t>2</w:t>
      </w:r>
      <w:r w:rsidRPr="006930E8">
        <w:rPr>
          <w:sz w:val="22"/>
          <w:szCs w:val="22"/>
        </w:rPr>
        <w:t xml:space="preserve"> indicates </w:t>
      </w:r>
      <w:proofErr w:type="spellStart"/>
      <w:r w:rsidRPr="006930E8">
        <w:rPr>
          <w:sz w:val="22"/>
          <w:szCs w:val="22"/>
        </w:rPr>
        <w:t>semipartial</w:t>
      </w:r>
      <w:proofErr w:type="spellEnd"/>
      <w:r w:rsidRPr="006930E8">
        <w:rPr>
          <w:sz w:val="22"/>
          <w:szCs w:val="22"/>
        </w:rPr>
        <w:t xml:space="preserve"> </w:t>
      </w:r>
      <w:proofErr w:type="gramStart"/>
      <w:r w:rsidRPr="006930E8">
        <w:rPr>
          <w:sz w:val="22"/>
          <w:szCs w:val="22"/>
        </w:rPr>
        <w:t>r-squared</w:t>
      </w:r>
      <w:proofErr w:type="gramEnd"/>
      <w:r w:rsidRPr="006930E8">
        <w:rPr>
          <w:sz w:val="22"/>
          <w:szCs w:val="22"/>
        </w:rPr>
        <w:t>.</w:t>
      </w:r>
    </w:p>
    <w:p w14:paraId="1A6067C4" w14:textId="77777777" w:rsidR="00304C44" w:rsidRDefault="00304C44"/>
    <w:sectPr w:rsidR="00304C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8D"/>
    <w:rsid w:val="00304C44"/>
    <w:rsid w:val="004E147C"/>
    <w:rsid w:val="00716238"/>
    <w:rsid w:val="007D3293"/>
    <w:rsid w:val="008B5F8D"/>
    <w:rsid w:val="00B76B06"/>
    <w:rsid w:val="00C8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6629C"/>
  <w15:chartTrackingRefBased/>
  <w15:docId w15:val="{FFEAA6AF-72E4-E146-9B97-7797812DA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F8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F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F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F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F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F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F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F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F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5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F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5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F8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5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F8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5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TRES, JONATHON</dc:creator>
  <cp:keywords/>
  <dc:description/>
  <cp:lastModifiedBy>MCPHETRES, JONATHON</cp:lastModifiedBy>
  <cp:revision>1</cp:revision>
  <dcterms:created xsi:type="dcterms:W3CDTF">2024-08-22T14:54:00Z</dcterms:created>
  <dcterms:modified xsi:type="dcterms:W3CDTF">2024-08-22T14:54:00Z</dcterms:modified>
</cp:coreProperties>
</file>